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316"/>
        <w:gridCol w:w="2268"/>
        <w:gridCol w:w="1638"/>
      </w:tblGrid>
      <w:tr w:rsidR="00C324A2" w:rsidRPr="004150FD" w14:paraId="28DA301F" w14:textId="77777777" w:rsidTr="00F5506D">
        <w:tc>
          <w:tcPr>
            <w:tcW w:w="8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B9CC5" w14:textId="3A4ACD3D" w:rsidR="00C324A2" w:rsidRPr="00571D52" w:rsidRDefault="002757DE" w:rsidP="00571D5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93"/>
            <w:r>
              <w:rPr>
                <w:rFonts w:ascii="Times New Roman" w:hAnsi="Times New Roman" w:cs="Times New Roman" w:hint="eastAsia"/>
                <w:szCs w:val="21"/>
              </w:rPr>
              <w:t xml:space="preserve">Table S1. </w:t>
            </w:r>
            <w:r w:rsidR="00116F36" w:rsidRPr="00116F36">
              <w:rPr>
                <w:rFonts w:ascii="Times New Roman" w:hAnsi="Times New Roman" w:cs="Times New Roman"/>
                <w:szCs w:val="21"/>
              </w:rPr>
              <w:t xml:space="preserve">Clinical characteristics of </w:t>
            </w:r>
            <w:r w:rsidR="00116F36">
              <w:rPr>
                <w:rFonts w:ascii="Times New Roman" w:hAnsi="Times New Roman" w:cs="Times New Roman" w:hint="eastAsia"/>
                <w:szCs w:val="21"/>
              </w:rPr>
              <w:t>PD</w:t>
            </w:r>
            <w:r w:rsidR="00116F36" w:rsidRPr="00116F36">
              <w:rPr>
                <w:rFonts w:ascii="Times New Roman" w:hAnsi="Times New Roman" w:cs="Times New Roman"/>
                <w:szCs w:val="21"/>
              </w:rPr>
              <w:t xml:space="preserve"> patients who provided serum samples</w:t>
            </w:r>
            <w:r w:rsidR="00571D52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FD445C" w:rsidRPr="004150FD" w14:paraId="65C54C84" w14:textId="77777777" w:rsidTr="006D5487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B1DD7" w14:textId="336A8F7E" w:rsidR="00FD445C" w:rsidRPr="004150FD" w:rsidRDefault="001F4ECD">
            <w:pPr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F28E4" w14:textId="77777777" w:rsidR="00FD445C" w:rsidRPr="004150FD" w:rsidRDefault="00956EAD" w:rsidP="006D54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 xml:space="preserve">Serum </w:t>
            </w:r>
            <w:r w:rsidR="004C63BD" w:rsidRPr="004150FD">
              <w:rPr>
                <w:rFonts w:ascii="Times New Roman" w:hAnsi="Times New Roman" w:cs="Times New Roman"/>
                <w:szCs w:val="21"/>
              </w:rPr>
              <w:t>subpopulation</w:t>
            </w:r>
          </w:p>
          <w:p w14:paraId="47746F69" w14:textId="2EAE1CCE" w:rsidR="002135B3" w:rsidRPr="004150FD" w:rsidRDefault="002135B3" w:rsidP="006D54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>(n=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3326F" w14:textId="77777777" w:rsidR="00FD445C" w:rsidRPr="004150FD" w:rsidRDefault="001F4ECD" w:rsidP="006D5487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 xml:space="preserve">All PD </w:t>
            </w:r>
            <w:r w:rsidR="00117A6D" w:rsidRPr="004150FD">
              <w:rPr>
                <w:rFonts w:ascii="Times New Roman" w:hAnsi="Times New Roman" w:cs="Times New Roman"/>
                <w:szCs w:val="21"/>
              </w:rPr>
              <w:t>patients</w:t>
            </w:r>
          </w:p>
          <w:p w14:paraId="58E2F2B9" w14:textId="3628C3B9" w:rsidR="002135B3" w:rsidRPr="004150FD" w:rsidRDefault="002135B3" w:rsidP="006D5487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>(n=50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68C69" w14:textId="4A5F6F93" w:rsidR="00FD445C" w:rsidRPr="004150FD" w:rsidRDefault="002135B3">
            <w:pPr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4150F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D445C" w:rsidRPr="004150FD" w14:paraId="2268DE15" w14:textId="77777777" w:rsidTr="006D5487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562E1" w14:textId="66412326" w:rsidR="00FD445C" w:rsidRPr="004150FD" w:rsidRDefault="0083084B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F4668" w14:textId="57E73A0B" w:rsidR="00FD445C" w:rsidRPr="004150FD" w:rsidRDefault="002F21C1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5 (</w:t>
            </w:r>
            <w:r w:rsidR="00244B28">
              <w:rPr>
                <w:rFonts w:ascii="Times New Roman" w:hAnsi="Times New Roman" w:cs="Times New Roman" w:hint="eastAsia"/>
                <w:szCs w:val="21"/>
              </w:rPr>
              <w:t>61.3, 7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CB023" w14:textId="242D3720" w:rsidR="00FD445C" w:rsidRPr="004150FD" w:rsidRDefault="00C15B88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5 (</w:t>
            </w:r>
            <w:r w:rsidR="00ED3604">
              <w:rPr>
                <w:rFonts w:ascii="Times New Roman" w:hAnsi="Times New Roman" w:cs="Times New Roman" w:hint="eastAsia"/>
                <w:szCs w:val="21"/>
              </w:rPr>
              <w:t>61, 73.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E1CF0" w14:textId="3F61C7D2" w:rsidR="00FD445C" w:rsidRPr="004150FD" w:rsidRDefault="008E44E6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13061A">
              <w:rPr>
                <w:rFonts w:ascii="Times New Roman" w:hAnsi="Times New Roman" w:cs="Times New Roman" w:hint="eastAsia"/>
                <w:szCs w:val="21"/>
              </w:rPr>
              <w:t>3</w:t>
            </w:r>
            <w:bookmarkStart w:id="1" w:name="OLE_LINK92"/>
            <w:r w:rsidR="00EB4300" w:rsidRPr="00EB430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bookmarkEnd w:id="1"/>
          </w:p>
        </w:tc>
      </w:tr>
      <w:tr w:rsidR="00FD445C" w:rsidRPr="004150FD" w14:paraId="47276820" w14:textId="77777777" w:rsidTr="006D548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1C9CA1" w14:textId="20F1D5B1" w:rsidR="00FD445C" w:rsidRPr="004150FD" w:rsidRDefault="003E2AC7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szCs w:val="21"/>
              </w:rPr>
              <w:t>Gender (% male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60B18D86" w14:textId="5886004B" w:rsidR="00FD445C" w:rsidRPr="004150FD" w:rsidRDefault="00BC6054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475B86">
              <w:rPr>
                <w:rFonts w:ascii="Times New Roman" w:hAnsi="Times New Roman" w:cs="Times New Roman" w:hint="eastAsia"/>
                <w:szCs w:val="21"/>
              </w:rPr>
              <w:t>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F40FF" w14:textId="0CB77757" w:rsidR="00FD445C" w:rsidRPr="004150FD" w:rsidRDefault="00B1768B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0BD3F05" w14:textId="42327397" w:rsidR="00FD445C" w:rsidRPr="004150FD" w:rsidRDefault="00EB4300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B13E4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8C0F61" w:rsidRPr="0084230F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FD445C" w:rsidRPr="004150FD" w14:paraId="2132202C" w14:textId="77777777" w:rsidTr="006D548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D26E23" w14:textId="22D295A7" w:rsidR="00FD445C" w:rsidRPr="004150FD" w:rsidRDefault="005910B7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&amp;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1CD81EBE" w14:textId="16002882" w:rsidR="00FD445C" w:rsidRPr="004150FD" w:rsidRDefault="00244B28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1.5, 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201353" w14:textId="388B82A3" w:rsidR="00FD445C" w:rsidRPr="004150FD" w:rsidRDefault="00ED3604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(</w:t>
            </w:r>
            <w:r w:rsidR="00E842D6">
              <w:rPr>
                <w:rFonts w:ascii="Times New Roman" w:hAnsi="Times New Roman" w:cs="Times New Roman" w:hint="eastAsia"/>
                <w:szCs w:val="21"/>
              </w:rPr>
              <w:t>1.9, 2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B9228C0" w14:textId="379A85DF" w:rsidR="00FD445C" w:rsidRPr="004150FD" w:rsidRDefault="0013061A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</w:t>
            </w:r>
            <w:r w:rsidR="008C0F61" w:rsidRPr="00EB430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FD445C" w:rsidRPr="004150FD" w14:paraId="2DF3A010" w14:textId="77777777" w:rsidTr="006D548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090A55" w14:textId="7A8FA0D4" w:rsidR="00FD445C" w:rsidRPr="004150FD" w:rsidRDefault="00F23F2F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PDRS-Ⅲ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4DE2A42" w14:textId="59CD27D3" w:rsidR="00FD445C" w:rsidRPr="004150FD" w:rsidRDefault="00FD5997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3 (10.5, 2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07F57A" w14:textId="74FC5D67" w:rsidR="00FD445C" w:rsidRPr="004150FD" w:rsidRDefault="00F53302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</w:t>
            </w:r>
            <w:r w:rsidR="00142830">
              <w:rPr>
                <w:rFonts w:ascii="Times New Roman" w:hAnsi="Times New Roman" w:cs="Times New Roman" w:hint="eastAsia"/>
                <w:szCs w:val="21"/>
              </w:rPr>
              <w:t>3 (12.4, 25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E611872" w14:textId="4DE89CC7" w:rsidR="00FD445C" w:rsidRPr="004150FD" w:rsidRDefault="0013061A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</w:t>
            </w:r>
            <w:r w:rsidR="008C0F61" w:rsidRPr="00EB430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5910B7" w:rsidRPr="004150FD" w14:paraId="1B91F402" w14:textId="77777777" w:rsidTr="006D548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E08018" w14:textId="12E45538" w:rsidR="005910B7" w:rsidRPr="004150FD" w:rsidRDefault="006929C4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50F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PD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719EF9D3" w14:textId="32A0ABAF" w:rsidR="005910B7" w:rsidRPr="004150FD" w:rsidRDefault="00041570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 (</w:t>
            </w:r>
            <w:r w:rsidR="005D1CBF">
              <w:rPr>
                <w:rFonts w:ascii="Times New Roman" w:hAnsi="Times New Roman" w:cs="Times New Roman" w:hint="eastAsia"/>
                <w:szCs w:val="21"/>
              </w:rPr>
              <w:t>18, 3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2FD13" w14:textId="40952FAA" w:rsidR="005910B7" w:rsidRPr="004150FD" w:rsidRDefault="004E2390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 (21, 38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13B19E" w14:textId="17F79866" w:rsidR="005910B7" w:rsidRPr="004150FD" w:rsidRDefault="0013061A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  <w:r w:rsidR="008C0F61" w:rsidRPr="00EB430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6929C4" w:rsidRPr="004150FD" w14:paraId="6FDDDE4A" w14:textId="77777777" w:rsidTr="006D5487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67B70F" w14:textId="11C2A24C" w:rsidR="006929C4" w:rsidRPr="004150FD" w:rsidRDefault="006929C4" w:rsidP="00433256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150F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BD-HK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1AE6B901" w14:textId="510B2B35" w:rsidR="006929C4" w:rsidRPr="004150FD" w:rsidRDefault="009F1CE8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7</w:t>
            </w:r>
            <w:r w:rsidR="0003369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3369F" w:rsidRPr="00EB4300">
              <w:rPr>
                <w:rFonts w:ascii="Times New Roman" w:hAnsi="Times New Roman" w:cs="Times New Roman"/>
                <w:szCs w:val="21"/>
              </w:rPr>
              <w:t>±</w:t>
            </w:r>
            <w:r w:rsidR="0003369F" w:rsidRPr="00EB4300">
              <w:rPr>
                <w:rFonts w:ascii="Times New Roman" w:hAnsi="Times New Roman" w:cs="Times New Roman" w:hint="eastAsia"/>
                <w:szCs w:val="21"/>
              </w:rPr>
              <w:t xml:space="preserve"> 13</w:t>
            </w:r>
            <w:r w:rsidR="00D9065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03369F" w:rsidRPr="00EB4300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7D6393">
              <w:rPr>
                <w:rFonts w:ascii="Times New Roman" w:hAnsi="Times New Roman" w:cs="Times New Roman" w:hint="eastAsia"/>
                <w:szCs w:val="21"/>
              </w:rPr>
              <w:t xml:space="preserve"> (n=</w:t>
            </w:r>
            <w:r w:rsidR="009C20CC"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7D639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42D43" w14:textId="3A8C8978" w:rsidR="006929C4" w:rsidRPr="004150FD" w:rsidRDefault="00186DC6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 (</w:t>
            </w:r>
            <w:r w:rsidR="00716EDF">
              <w:rPr>
                <w:rFonts w:ascii="Times New Roman" w:hAnsi="Times New Roman" w:cs="Times New Roman" w:hint="eastAsia"/>
                <w:szCs w:val="21"/>
              </w:rPr>
              <w:t>22.5, 43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="004465B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C20CC">
              <w:rPr>
                <w:rFonts w:ascii="Times New Roman" w:hAnsi="Times New Roman" w:cs="Times New Roman" w:hint="eastAsia"/>
                <w:szCs w:val="21"/>
              </w:rPr>
              <w:t>(n=</w:t>
            </w:r>
            <w:r w:rsidR="004465BA">
              <w:rPr>
                <w:rFonts w:ascii="Times New Roman" w:hAnsi="Times New Roman" w:cs="Times New Roman" w:hint="eastAsia"/>
                <w:szCs w:val="21"/>
              </w:rPr>
              <w:t>38</w:t>
            </w:r>
            <w:r w:rsidR="009C20C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592B45" w14:textId="239F310F" w:rsidR="006929C4" w:rsidRPr="004150FD" w:rsidRDefault="00C80A69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8C0F61" w:rsidRPr="00EB430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  <w:tr w:rsidR="00495261" w:rsidRPr="004150FD" w14:paraId="1D305C02" w14:textId="77777777" w:rsidTr="006D5487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56A0" w14:textId="634676C4" w:rsidR="00495261" w:rsidRPr="004150FD" w:rsidRDefault="00495261" w:rsidP="00433256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150F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EDD (mg/day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F1170" w14:textId="17271B92" w:rsidR="00495261" w:rsidRPr="004150FD" w:rsidRDefault="005D1CBF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7.5 (150, 4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CE34F" w14:textId="37735460" w:rsidR="00495261" w:rsidRPr="004150FD" w:rsidRDefault="004E2390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7.5 (</w:t>
            </w:r>
            <w:r w:rsidR="009D1F78">
              <w:rPr>
                <w:rFonts w:ascii="Times New Roman" w:hAnsi="Times New Roman" w:cs="Times New Roman" w:hint="eastAsia"/>
                <w:szCs w:val="21"/>
              </w:rPr>
              <w:t>168.8, 45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91D93" w14:textId="380A9DDF" w:rsidR="00495261" w:rsidRPr="004150FD" w:rsidRDefault="0013061A" w:rsidP="004332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 w:rsidR="008C0F61" w:rsidRPr="00EB430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</w:t>
            </w:r>
          </w:p>
        </w:tc>
      </w:tr>
    </w:tbl>
    <w:p w14:paraId="219F89BC" w14:textId="5C833CE5" w:rsidR="00EB4300" w:rsidRPr="0084230F" w:rsidRDefault="00412D2F" w:rsidP="001B13E4">
      <w:pPr>
        <w:spacing w:line="360" w:lineRule="auto"/>
        <w:rPr>
          <w:rFonts w:ascii="Times New Roman" w:hAnsi="Times New Roman" w:cs="Times New Roman"/>
        </w:rPr>
      </w:pPr>
      <w:r w:rsidRPr="0084230F">
        <w:rPr>
          <w:rFonts w:ascii="Times New Roman" w:hAnsi="Times New Roman" w:cs="Times New Roman"/>
          <w:vertAlign w:val="superscript"/>
        </w:rPr>
        <w:t xml:space="preserve">a </w:t>
      </w:r>
      <w:r w:rsidRPr="0084230F">
        <w:rPr>
          <w:rFonts w:ascii="Times New Roman" w:hAnsi="Times New Roman" w:cs="Times New Roman"/>
        </w:rPr>
        <w:t>P-values obtained from Mann-Whitney U test.</w:t>
      </w:r>
      <w:r w:rsidR="00D340CF" w:rsidRPr="0084230F">
        <w:rPr>
          <w:rFonts w:ascii="Times New Roman" w:hAnsi="Times New Roman" w:cs="Times New Roman"/>
        </w:rPr>
        <w:t xml:space="preserve"> </w:t>
      </w:r>
      <w:r w:rsidR="00D340CF" w:rsidRPr="0084230F">
        <w:rPr>
          <w:rFonts w:ascii="Times New Roman" w:hAnsi="Times New Roman" w:cs="Times New Roman"/>
          <w:vertAlign w:val="superscript"/>
        </w:rPr>
        <w:t xml:space="preserve">b </w:t>
      </w:r>
      <w:r w:rsidR="00D340CF" w:rsidRPr="0084230F">
        <w:rPr>
          <w:rFonts w:ascii="Times New Roman" w:hAnsi="Times New Roman" w:cs="Times New Roman"/>
        </w:rPr>
        <w:t>P-values obtained from Chi-square test.</w:t>
      </w:r>
    </w:p>
    <w:bookmarkEnd w:id="0"/>
    <w:p w14:paraId="0FF81A14" w14:textId="7569F24F" w:rsidR="00F37A7C" w:rsidRDefault="00F37A7C">
      <w:pPr>
        <w:rPr>
          <w:rFonts w:hint="eastAsia"/>
        </w:rPr>
      </w:pPr>
    </w:p>
    <w:sectPr w:rsidR="00F37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6B3DE" w14:textId="77777777" w:rsidR="00FD445C" w:rsidRDefault="00FD445C" w:rsidP="00FD445C">
      <w:pPr>
        <w:rPr>
          <w:rFonts w:hint="eastAsia"/>
        </w:rPr>
      </w:pPr>
      <w:r>
        <w:separator/>
      </w:r>
    </w:p>
  </w:endnote>
  <w:endnote w:type="continuationSeparator" w:id="0">
    <w:p w14:paraId="3D4A05DA" w14:textId="77777777" w:rsidR="00FD445C" w:rsidRDefault="00FD445C" w:rsidP="00FD44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91EF1" w14:textId="77777777" w:rsidR="00FD445C" w:rsidRDefault="00FD445C" w:rsidP="00FD445C">
      <w:pPr>
        <w:rPr>
          <w:rFonts w:hint="eastAsia"/>
        </w:rPr>
      </w:pPr>
      <w:r>
        <w:separator/>
      </w:r>
    </w:p>
  </w:footnote>
  <w:footnote w:type="continuationSeparator" w:id="0">
    <w:p w14:paraId="7A75839A" w14:textId="77777777" w:rsidR="00FD445C" w:rsidRDefault="00FD445C" w:rsidP="00FD44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08398EC-92E1-4F9A-A2B3-0541CF467675}"/>
    <w:docVar w:name="KY_MEDREF_VERSION" w:val="3"/>
  </w:docVars>
  <w:rsids>
    <w:rsidRoot w:val="00511D6C"/>
    <w:rsid w:val="0003369F"/>
    <w:rsid w:val="00041570"/>
    <w:rsid w:val="00116F36"/>
    <w:rsid w:val="00117A6D"/>
    <w:rsid w:val="0013061A"/>
    <w:rsid w:val="00142830"/>
    <w:rsid w:val="00186DC6"/>
    <w:rsid w:val="001B13E4"/>
    <w:rsid w:val="001F4ECD"/>
    <w:rsid w:val="002135B3"/>
    <w:rsid w:val="00227595"/>
    <w:rsid w:val="00244B28"/>
    <w:rsid w:val="002757DE"/>
    <w:rsid w:val="002F21C1"/>
    <w:rsid w:val="00355024"/>
    <w:rsid w:val="003E2AC7"/>
    <w:rsid w:val="00412D2F"/>
    <w:rsid w:val="004150FD"/>
    <w:rsid w:val="00433256"/>
    <w:rsid w:val="004465BA"/>
    <w:rsid w:val="00475B86"/>
    <w:rsid w:val="00495261"/>
    <w:rsid w:val="004C63BD"/>
    <w:rsid w:val="004E2390"/>
    <w:rsid w:val="00511D6C"/>
    <w:rsid w:val="00571D52"/>
    <w:rsid w:val="005910B7"/>
    <w:rsid w:val="005D1CBF"/>
    <w:rsid w:val="006929C4"/>
    <w:rsid w:val="006D5487"/>
    <w:rsid w:val="00715F9D"/>
    <w:rsid w:val="00716EDF"/>
    <w:rsid w:val="007D6393"/>
    <w:rsid w:val="00820702"/>
    <w:rsid w:val="0083084B"/>
    <w:rsid w:val="0084230F"/>
    <w:rsid w:val="008C0F61"/>
    <w:rsid w:val="008E051E"/>
    <w:rsid w:val="008E44E6"/>
    <w:rsid w:val="00940018"/>
    <w:rsid w:val="00956EAD"/>
    <w:rsid w:val="0097321D"/>
    <w:rsid w:val="009C20CC"/>
    <w:rsid w:val="009D1F78"/>
    <w:rsid w:val="009F1CE8"/>
    <w:rsid w:val="00AD5671"/>
    <w:rsid w:val="00B1768B"/>
    <w:rsid w:val="00BC6054"/>
    <w:rsid w:val="00C15B88"/>
    <w:rsid w:val="00C324A2"/>
    <w:rsid w:val="00C80A69"/>
    <w:rsid w:val="00D340CF"/>
    <w:rsid w:val="00D90652"/>
    <w:rsid w:val="00D90A71"/>
    <w:rsid w:val="00E842D6"/>
    <w:rsid w:val="00EB4300"/>
    <w:rsid w:val="00ED3604"/>
    <w:rsid w:val="00F23F2F"/>
    <w:rsid w:val="00F37A7C"/>
    <w:rsid w:val="00F53302"/>
    <w:rsid w:val="00FA451A"/>
    <w:rsid w:val="00FD445C"/>
    <w:rsid w:val="00FD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9894D3"/>
  <w15:chartTrackingRefBased/>
  <w15:docId w15:val="{C3591160-C604-40AD-B436-FFBBCD72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1D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D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D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D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D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D6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D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D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D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1D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1D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1D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1D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1D6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1D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1D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1D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1D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1D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1D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D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1D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D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1D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D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1D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1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1D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1D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44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44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4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445C"/>
    <w:rPr>
      <w:sz w:val="18"/>
      <w:szCs w:val="18"/>
    </w:rPr>
  </w:style>
  <w:style w:type="table" w:styleId="af2">
    <w:name w:val="Table Grid"/>
    <w:basedOn w:val="a1"/>
    <w:uiPriority w:val="39"/>
    <w:rsid w:val="00FD4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6</Words>
  <Characters>472</Characters>
  <Application>Microsoft Office Word</Application>
  <DocSecurity>0</DocSecurity>
  <Lines>39</Lines>
  <Paragraphs>43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彤 杜</dc:creator>
  <cp:keywords/>
  <dc:description/>
  <cp:lastModifiedBy>艺彤 杜</cp:lastModifiedBy>
  <cp:revision>58</cp:revision>
  <dcterms:created xsi:type="dcterms:W3CDTF">2025-05-17T09:58:00Z</dcterms:created>
  <dcterms:modified xsi:type="dcterms:W3CDTF">2025-05-19T07:56:00Z</dcterms:modified>
</cp:coreProperties>
</file>